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A6F6D" w14:textId="77777777" w:rsidR="00863579" w:rsidRDefault="00E819D7" w:rsidP="00E819D7">
      <w:pPr>
        <w:spacing w:line="480" w:lineRule="auto"/>
        <w:ind w:firstLine="720"/>
        <w:jc w:val="center"/>
        <w:rPr>
          <w:b/>
          <w:bCs/>
          <w:sz w:val="24"/>
          <w:szCs w:val="24"/>
        </w:rPr>
      </w:pPr>
      <w:r w:rsidRPr="00C308A1">
        <w:rPr>
          <w:b/>
          <w:bCs/>
          <w:sz w:val="24"/>
          <w:szCs w:val="24"/>
        </w:rPr>
        <w:t>Appendix</w:t>
      </w:r>
      <w:r>
        <w:rPr>
          <w:b/>
          <w:bCs/>
          <w:sz w:val="24"/>
          <w:szCs w:val="24"/>
        </w:rPr>
        <w:t xml:space="preserve"> I</w:t>
      </w:r>
    </w:p>
    <w:p w14:paraId="54518DAE" w14:textId="715957A0" w:rsidR="00E819D7" w:rsidRDefault="00E819D7" w:rsidP="00E819D7">
      <w:pPr>
        <w:spacing w:line="480" w:lineRule="auto"/>
        <w:ind w:firstLine="720"/>
        <w:jc w:val="center"/>
        <w:rPr>
          <w:sz w:val="24"/>
          <w:szCs w:val="24"/>
        </w:rPr>
      </w:pPr>
      <w:r>
        <w:rPr>
          <w:b/>
          <w:bCs/>
          <w:sz w:val="24"/>
          <w:szCs w:val="24"/>
        </w:rPr>
        <w:t>Details of the</w:t>
      </w:r>
      <w:r w:rsidR="00863579">
        <w:rPr>
          <w:b/>
          <w:bCs/>
          <w:sz w:val="24"/>
          <w:szCs w:val="24"/>
        </w:rPr>
        <w:t xml:space="preserve"> rural and urban </w:t>
      </w:r>
      <w:r>
        <w:rPr>
          <w:b/>
          <w:bCs/>
          <w:sz w:val="24"/>
          <w:szCs w:val="24"/>
        </w:rPr>
        <w:t>two cohort studies and their recruitment strategies</w:t>
      </w:r>
    </w:p>
    <w:p w14:paraId="512CF2E3" w14:textId="77777777" w:rsidR="00863579" w:rsidRDefault="00726E1D" w:rsidP="00726E1D">
      <w:pPr>
        <w:spacing w:line="480" w:lineRule="auto"/>
        <w:ind w:firstLine="720"/>
        <w:rPr>
          <w:sz w:val="24"/>
          <w:szCs w:val="24"/>
        </w:rPr>
      </w:pPr>
      <w:r>
        <w:rPr>
          <w:sz w:val="24"/>
          <w:szCs w:val="24"/>
        </w:rPr>
        <w:t xml:space="preserve">The two cohort studies </w:t>
      </w:r>
      <w:r w:rsidR="00E819D7">
        <w:rPr>
          <w:sz w:val="24"/>
          <w:szCs w:val="24"/>
        </w:rPr>
        <w:t xml:space="preserve">mentioned in this manuscript </w:t>
      </w:r>
      <w:r>
        <w:rPr>
          <w:sz w:val="24"/>
          <w:szCs w:val="24"/>
        </w:rPr>
        <w:t xml:space="preserve">are </w:t>
      </w:r>
      <w:r w:rsidR="00E819D7">
        <w:rPr>
          <w:sz w:val="24"/>
          <w:szCs w:val="24"/>
        </w:rPr>
        <w:t xml:space="preserve">both </w:t>
      </w:r>
      <w:r>
        <w:rPr>
          <w:sz w:val="24"/>
          <w:szCs w:val="24"/>
        </w:rPr>
        <w:t>aimed at a comprehensive understanding of the diverse trajectories of aging, which in turn, will help in unravelling the risk and protective factors of aging-related, neurodegenerative disorders such as dementia. As it is known that the pathogenesis of dementia begins around 2 to 3 decades before diagnosable clinical symptoms appear</w:t>
      </w:r>
      <w:r>
        <w:rPr>
          <w:sz w:val="24"/>
          <w:szCs w:val="24"/>
        </w:rPr>
        <w:fldChar w:fldCharType="begin" w:fldLock="1"/>
      </w:r>
      <w:r>
        <w:rPr>
          <w:sz w:val="24"/>
          <w:szCs w:val="24"/>
        </w:rPr>
        <w:instrText>ADDIN CSL_CITATION {"citationItems":[{"id":"ITEM-1","itemData":{"DOI":"10.1523/JNEUROSCI.1402-13.2013","ISSN":"02706474","PMID":"24227712","abstract":"Todevelop targeted intervention strategies for the treatment of Alzheimer's disease,wefirst need to identify early markers of brain changes that occur before the onset of cognitive impairment. Here, we examine changes in resting-state brain function in humans from the Baltimore Longitudinal Study of Aging.Wecomparedlongitudinal changes in regional cerebral blood flow (rCBF), assessedby15O-water PET, over amean 7 year period between participants who eventually developed cognitive impairment (n=22) and those who remained cognitively normal (n= 99). Annual PET assessments began an average of 11 years before the onset of cognitive impairment in the subsequently impaired group, so all participants were cognitively normal during the scanning interval. A voxel-based mixed model analysis was used to compare groups with and without subsequent impairment. Participants with subsequent impairment showed significantly greater longitudinal rCBF increases in orbitofrontal, medial frontal, and anterior cingulate regions, and greater longitudinal decreases in parietal, temporal, and thalamic regions compared with those who maintained cognitive health. These changes were linear in nature and were not influenced by longitudinal changes in regional tissue volume. Although all participants were cognitively normal during the scanning interval, most of the accelerated rCBF changes seen in the subsequently impaired group occurred within regions thought to be critical for the maintenance of cognitive function. These changes also occurred within regions that show early accumulation of pathology in Alzheimer's disease, suggesting that there may be a connection between early pathologic change and early changes in brain function. © 2013 the authors.","author":[{"dropping-particle":"","family":"Beason-Held","given":"Lori L.","non-dropping-particle":"","parse-names":false,"suffix":""},{"dropping-particle":"","family":"Goh","given":"Joshua O.","non-dropping-particle":"","parse-names":false,"suffix":""},{"dropping-particle":"","family":"An","given":"Yang","non-dropping-particle":"","parse-names":false,"suffix":""},{"dropping-particle":"","family":"Kraut","given":"Michael A.","non-dropping-particle":"","parse-names":false,"suffix":""},{"dropping-particle":"","family":"O'Brien","given":"Richard J.","non-dropping-particle":"","parse-names":false,"suffix":""},{"dropping-particle":"","family":"Ferrucci","given":"Luigi","non-dropping-particle":"","parse-names":false,"suffix":""},{"dropping-particle":"","family":"Resnick","given":"Susan M.","non-dropping-particle":"","parse-names":false,"suffix":""}],"container-title":"The Journal of Neuroscience","id":"ITEM-1","issue":"46","issued":{"date-parts":[["2013"]]},"page":"18008","publisher":"Society for Neuroscience","title":"Changes in Brain Function Occur Years before the Onset of Cognitive Impairment","type":"article-journal","volume":"33"},"uris":["http://www.mendeley.com/documents/?uuid=1dd74c18-5b7a-3018-92a6-44703eb17cd0"]}],"mendeley":{"formattedCitation":"&lt;sup&gt;41&lt;/sup&gt;","plainTextFormattedCitation":"41","previouslyFormattedCitation":"&lt;sup&gt;42&lt;/sup&gt;"},"properties":{"noteIndex":0},"schema":"https://github.com/citation-style-language/schema/raw/master/csl-citation.json"}</w:instrText>
      </w:r>
      <w:r>
        <w:rPr>
          <w:sz w:val="24"/>
          <w:szCs w:val="24"/>
        </w:rPr>
        <w:fldChar w:fldCharType="separate"/>
      </w:r>
      <w:r w:rsidRPr="00771D8A">
        <w:rPr>
          <w:noProof/>
          <w:sz w:val="24"/>
          <w:szCs w:val="24"/>
          <w:vertAlign w:val="superscript"/>
        </w:rPr>
        <w:t>41</w:t>
      </w:r>
      <w:r>
        <w:rPr>
          <w:sz w:val="24"/>
          <w:szCs w:val="24"/>
        </w:rPr>
        <w:fldChar w:fldCharType="end"/>
      </w:r>
      <w:r>
        <w:rPr>
          <w:sz w:val="24"/>
          <w:szCs w:val="24"/>
        </w:rPr>
        <w:t>, in both cohorts, cognitively health adults aged 45 years and above are recruited to undergo detailed, multimodal (clinical, cognitive, biochemical, genetic and neuroimaging) evaluations along with periodic follow-up over several years</w:t>
      </w:r>
      <w:r>
        <w:rPr>
          <w:sz w:val="24"/>
          <w:szCs w:val="24"/>
        </w:rPr>
        <w:fldChar w:fldCharType="begin" w:fldLock="1"/>
      </w:r>
      <w:r>
        <w:rPr>
          <w:sz w:val="24"/>
          <w:szCs w:val="24"/>
        </w:rPr>
        <w:instrText>ADDIN CSL_CITATION {"citationItems":[{"id":"ITEM-1","itemData":{"DOI":"https://doi.org/10.1002/alz.045681","abstract":"Abstract Background Population-based, prospective, longitudinal, aging and cognition studies are an important approach to understand the pathophysiology of normal and pathological cognitive aging. However, till date there are no comprehensive cohort studies from the Indian population, examining clinical, cognitive phenotypes and associated genetic and neuroimaging correlates. Method The Srinivaspura Aging, Neuro Senescence and COGnition (SANSCOG) study and the Tata Longitudinal Study on Aging (TLSA) are envisioned as parallel and synchronized, prospective, community-based cohort studies in India – rural and urban, respectively – with long term follow-up over many years, for comprehensive evaluation of risk and protective factors associated with cognitive changes due to normal ageing, dementia and other related disorders (n=10,000 for SANSCOG and n=1,000 for TLSA). Both the study cohorts comprise of cognitively healthy individuals aged ≥ 45 years. However, they have distinct population characteristics. Participants in the SANSCOG study are recruited from the villages of Srinivaspur Taluk in Kolar District in southern India, through an area sampling strategy, whereas, those in TLSA are recruited through convenience sampling, from urban Bangalore. Participants are evaluated with detailed clinical, neurocognitive, lifestyle, anthropometric, biochemical and genetic assessments in the baseline visit and during periodic follow-up visits. End-to-end digitization has been done for all the assessments. GWAS, Whole Genome Sequencing \\&amp; MRI (resting fMRI, structural MRI, DTI \\&amp; MRS) is being done in a subset of the SANSCOG study cohort (n=1,000) and the entire TLSA cohort (n=1,000). Result These parallel cohort studies will generate a database comprising of genetic, biochemical, clinical, neuroimaging and neurocognitive data that can help in further exploration of the pathophysiology of normal and pathological cognitive aging using systems biology-based approaches. Though these two cohorts are contrasting with respect to socio-economic status, migration, literacy and lifestyle, the harmonization in the assessments across the two studies offers a unique opportunity to compare outcome measures across these two groups. Conclusion SANSCOG and TLSA studies are landmark cohort studies in India, which employ a combined multi-level approach, spanning genotype to phenotype and will be able to provide reliable biomarkers to predict the risk factors for development of dementi…","author":[{"dropping-particle":"","family":"Sundarakumar","given":"Jonas","non-dropping-particle":"","parse-names":false,"suffix":""},{"dropping-particle":"","family":"Chauhan","given":"Ganesh","non-dropping-particle":"","parse-names":false,"suffix":""},{"dropping-particle":"","family":"Rao","given":"Girish N","non-dropping-particle":"","parse-names":false,"suffix":""},{"dropping-particle":"","family":"Sivakumar","given":"Palanimuthu T","non-dropping-particle":"","parse-names":false,"suffix":""},{"dropping-particle":"","family":"Rao","given":"Naren P","non-dropping-particle":"","parse-names":false,"suffix":""},{"dropping-particle":"","family":"Ravindranath","given":"Vijayalakshmi","non-dropping-particle":"","parse-names":false,"suffix":""},{"dropping-particle":"","family":"SANSCOG","given":"","non-dropping-particle":"","parse-names":false,"suffix":""},{"dropping-particle":"","family":"Investigators","given":"TLSA","non-dropping-particle":"","parse-names":false,"suffix":""},{"dropping-particle":"","family":"SANSCOG and TLSA Investigators","given":"","non-dropping-particle":"","parse-names":false,"suffix":""}],"container-title":"Alzheimer's &amp; Dementia","id":"ITEM-1","issue":"S4","issued":{"date-parts":[["2020"]]},"page":"e045681","title":"Srinivaspura Aging, Neuro Senescence and COGnition (SANSCOG) study and Tata Longitudinal Study on Aging (TLSA): Study protocols","type":"article-journal","volume":"16"},"uris":["http://www.mendeley.com/documents/?uuid=8bb2185e-7830-4b06-a909-fbfda7a0d118"]}],"mendeley":{"formattedCitation":"&lt;sup&gt;42&lt;/sup&gt;","plainTextFormattedCitation":"42","previouslyFormattedCitation":"&lt;sup&gt;43&lt;/sup&gt;"},"properties":{"noteIndex":0},"schema":"https://github.com/citation-style-language/schema/raw/master/csl-citation.json"}</w:instrText>
      </w:r>
      <w:r>
        <w:rPr>
          <w:sz w:val="24"/>
          <w:szCs w:val="24"/>
        </w:rPr>
        <w:fldChar w:fldCharType="separate"/>
      </w:r>
      <w:r w:rsidRPr="00771D8A">
        <w:rPr>
          <w:noProof/>
          <w:sz w:val="24"/>
          <w:szCs w:val="24"/>
          <w:vertAlign w:val="superscript"/>
        </w:rPr>
        <w:t>42</w:t>
      </w:r>
      <w:r>
        <w:rPr>
          <w:sz w:val="24"/>
          <w:szCs w:val="24"/>
        </w:rPr>
        <w:fldChar w:fldCharType="end"/>
      </w:r>
      <w:r>
        <w:rPr>
          <w:sz w:val="24"/>
          <w:szCs w:val="24"/>
        </w:rPr>
        <w:t>.</w:t>
      </w:r>
    </w:p>
    <w:p w14:paraId="161D153C" w14:textId="0B838FB6" w:rsidR="006A5744" w:rsidRDefault="00726E1D" w:rsidP="00726E1D">
      <w:pPr>
        <w:spacing w:line="480" w:lineRule="auto"/>
        <w:ind w:firstLine="720"/>
        <w:rPr>
          <w:sz w:val="24"/>
          <w:szCs w:val="24"/>
        </w:rPr>
      </w:pPr>
      <w:r>
        <w:rPr>
          <w:sz w:val="24"/>
          <w:szCs w:val="24"/>
        </w:rPr>
        <w:t xml:space="preserve">The rural study, namely, </w:t>
      </w:r>
      <w:proofErr w:type="spellStart"/>
      <w:r>
        <w:rPr>
          <w:sz w:val="24"/>
          <w:szCs w:val="24"/>
        </w:rPr>
        <w:t>Srinivaspura</w:t>
      </w:r>
      <w:proofErr w:type="spellEnd"/>
      <w:r>
        <w:rPr>
          <w:sz w:val="24"/>
          <w:szCs w:val="24"/>
        </w:rPr>
        <w:t xml:space="preserve"> Aging, </w:t>
      </w:r>
      <w:proofErr w:type="spellStart"/>
      <w:r>
        <w:rPr>
          <w:sz w:val="24"/>
          <w:szCs w:val="24"/>
        </w:rPr>
        <w:t>Neurosenescence</w:t>
      </w:r>
      <w:proofErr w:type="spellEnd"/>
      <w:r>
        <w:rPr>
          <w:sz w:val="24"/>
          <w:szCs w:val="24"/>
        </w:rPr>
        <w:t xml:space="preserve"> and </w:t>
      </w:r>
      <w:proofErr w:type="spellStart"/>
      <w:r>
        <w:rPr>
          <w:sz w:val="24"/>
          <w:szCs w:val="24"/>
        </w:rPr>
        <w:t>COGnition</w:t>
      </w:r>
      <w:proofErr w:type="spellEnd"/>
      <w:r>
        <w:rPr>
          <w:sz w:val="24"/>
          <w:szCs w:val="24"/>
        </w:rPr>
        <w:t xml:space="preserve"> (SANSCOG) study (projected n=10,000) is conducted in the villages of </w:t>
      </w:r>
      <w:proofErr w:type="spellStart"/>
      <w:r>
        <w:rPr>
          <w:sz w:val="24"/>
          <w:szCs w:val="24"/>
        </w:rPr>
        <w:t>Srinivaspura</w:t>
      </w:r>
      <w:proofErr w:type="spellEnd"/>
      <w:r>
        <w:rPr>
          <w:sz w:val="24"/>
          <w:szCs w:val="24"/>
        </w:rPr>
        <w:t>, which is a sub-district (‘taluk’) in the district of Kolar in the state of Karnataka. On the other hand, the urban study, namely, Tata Longitudinal Study of Aging (TLSA) is conducted in the metropolitan city of Bangalore, the capital city of Karnataka. All assessments in both these studies are completely harmonized, thus rendering an unmatched opportunity to compare these two diverse, aging population groups. Further, clinical assessments in both studies include detailed neuropsychiatric assessments, including depression assessments using the Geriatric Depression Scale (GDS-30) that is performed by clinicians (registered medical practitioners or senior nurses), who undergo a 2-week intensive training program in administering the clinical scales digitally, using handheld digital devices.</w:t>
      </w:r>
    </w:p>
    <w:p w14:paraId="779B1E7B" w14:textId="3D6EA5A4" w:rsidR="00726E1D" w:rsidRDefault="00726E1D" w:rsidP="00726E1D">
      <w:pPr>
        <w:spacing w:line="480" w:lineRule="auto"/>
        <w:rPr>
          <w:sz w:val="24"/>
          <w:szCs w:val="24"/>
        </w:rPr>
      </w:pPr>
      <w:r>
        <w:rPr>
          <w:b/>
          <w:bCs/>
          <w:sz w:val="24"/>
          <w:szCs w:val="24"/>
        </w:rPr>
        <w:t>Recruitment Strategy</w:t>
      </w:r>
      <w:r>
        <w:rPr>
          <w:sz w:val="24"/>
          <w:szCs w:val="24"/>
        </w:rPr>
        <w:t xml:space="preserve">: Rural participants are recruited, through geographical cluster sampling strategy from </w:t>
      </w:r>
      <w:proofErr w:type="spellStart"/>
      <w:r>
        <w:rPr>
          <w:sz w:val="24"/>
          <w:szCs w:val="24"/>
        </w:rPr>
        <w:t>Srinvaspura</w:t>
      </w:r>
      <w:proofErr w:type="spellEnd"/>
      <w:r>
        <w:rPr>
          <w:sz w:val="24"/>
          <w:szCs w:val="24"/>
        </w:rPr>
        <w:t xml:space="preserve"> ‘taluk’ (sub-district). In India, the primary units of the </w:t>
      </w:r>
      <w:r>
        <w:rPr>
          <w:sz w:val="24"/>
          <w:szCs w:val="24"/>
        </w:rPr>
        <w:lastRenderedPageBreak/>
        <w:t xml:space="preserve">public-funded healthcare system are Primary Health </w:t>
      </w:r>
      <w:proofErr w:type="spellStart"/>
      <w:r>
        <w:rPr>
          <w:sz w:val="24"/>
          <w:szCs w:val="24"/>
        </w:rPr>
        <w:t>Centres</w:t>
      </w:r>
      <w:proofErr w:type="spellEnd"/>
      <w:r>
        <w:rPr>
          <w:sz w:val="24"/>
          <w:szCs w:val="24"/>
        </w:rPr>
        <w:t xml:space="preserve"> (PHCs). Each PHC caters to the primary healthcare needs of around 20,000 to 30,000 people located in its surrounding villages. </w:t>
      </w:r>
      <w:proofErr w:type="spellStart"/>
      <w:r>
        <w:rPr>
          <w:sz w:val="24"/>
          <w:szCs w:val="24"/>
        </w:rPr>
        <w:t>Srinivaspura</w:t>
      </w:r>
      <w:proofErr w:type="spellEnd"/>
      <w:r>
        <w:rPr>
          <w:sz w:val="24"/>
          <w:szCs w:val="24"/>
        </w:rPr>
        <w:t xml:space="preserve"> taluk has a total of 13 PHCs, out of which, we randomly selected 6 PHCs for SANSCOG study’s recruitment. Our field team works in collaboration with local public health officials as well local community health workers, called ASHAs (</w:t>
      </w:r>
      <w:r w:rsidRPr="00480FAA">
        <w:rPr>
          <w:sz w:val="24"/>
          <w:szCs w:val="24"/>
        </w:rPr>
        <w:t>Accredited Social Health Activist</w:t>
      </w:r>
      <w:r>
        <w:rPr>
          <w:sz w:val="24"/>
          <w:szCs w:val="24"/>
        </w:rPr>
        <w:t xml:space="preserve">s), to </w:t>
      </w:r>
      <w:r w:rsidRPr="00996DF9">
        <w:rPr>
          <w:sz w:val="24"/>
          <w:szCs w:val="24"/>
        </w:rPr>
        <w:t xml:space="preserve">systematically recruit eligible and consenting individuals from the villages attached to each PHC. </w:t>
      </w:r>
      <w:r>
        <w:rPr>
          <w:sz w:val="24"/>
          <w:szCs w:val="24"/>
        </w:rPr>
        <w:t>Awareness programs are conducted in each village, in addition to public announcements and distribution of flyers. On the other hand, the urban subjects are recruited, through convenience sampling, from urban areas in Bangalore city. Study awareness is created through newspaper advertisements, distribution of flyers, social media as well as by conducting a</w:t>
      </w:r>
      <w:r w:rsidRPr="00E048BF">
        <w:rPr>
          <w:sz w:val="24"/>
          <w:szCs w:val="24"/>
        </w:rPr>
        <w:t xml:space="preserve">wareness programs </w:t>
      </w:r>
      <w:r>
        <w:rPr>
          <w:sz w:val="24"/>
          <w:szCs w:val="24"/>
        </w:rPr>
        <w:t xml:space="preserve">in large apartment complexes / gated communities. </w:t>
      </w:r>
    </w:p>
    <w:p w14:paraId="58D55D97" w14:textId="4F8FE71B" w:rsidR="003A4FE1" w:rsidRPr="00726E1D" w:rsidRDefault="003A4FE1" w:rsidP="00726E1D">
      <w:pPr>
        <w:spacing w:line="480" w:lineRule="auto"/>
        <w:rPr>
          <w:sz w:val="24"/>
          <w:szCs w:val="24"/>
        </w:rPr>
      </w:pPr>
      <w:r>
        <w:rPr>
          <w:sz w:val="24"/>
          <w:szCs w:val="24"/>
        </w:rPr>
        <w:tab/>
        <w:t xml:space="preserve">At the time of preparing this manuscript, </w:t>
      </w:r>
      <w:r w:rsidR="009E15D2">
        <w:rPr>
          <w:sz w:val="24"/>
          <w:szCs w:val="24"/>
        </w:rPr>
        <w:t>n=2368 rural subjects and n=483 subjects had been recruited in the respective cohorts and had completed their baseline assessments.</w:t>
      </w:r>
    </w:p>
    <w:sectPr w:rsidR="003A4FE1" w:rsidRPr="00726E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E1D"/>
    <w:rsid w:val="003A4FE1"/>
    <w:rsid w:val="006A5744"/>
    <w:rsid w:val="00726E1D"/>
    <w:rsid w:val="00863579"/>
    <w:rsid w:val="009E15D2"/>
    <w:rsid w:val="00E819D7"/>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90CB0"/>
  <w15:chartTrackingRefBased/>
  <w15:docId w15:val="{40F39307-374A-4484-95CA-A3B6232C0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E1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614</Words>
  <Characters>920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undarakumar</dc:creator>
  <cp:keywords/>
  <dc:description/>
  <cp:lastModifiedBy>Jonas Sundarakumar</cp:lastModifiedBy>
  <cp:revision>4</cp:revision>
  <dcterms:created xsi:type="dcterms:W3CDTF">2022-02-15T07:58:00Z</dcterms:created>
  <dcterms:modified xsi:type="dcterms:W3CDTF">2022-02-20T15:17:00Z</dcterms:modified>
</cp:coreProperties>
</file>